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B35" w:rsidRDefault="003E1B35"/>
    <w:p w:rsidR="003E1B35" w:rsidRDefault="003E1B35"/>
    <w:p w:rsidR="003E1B35" w:rsidRDefault="003E1B35">
      <w:r>
        <w:rPr>
          <w:rFonts w:ascii="Times New Roman" w:hAnsi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640A6C" wp14:editId="3FF0A4C8">
                <wp:simplePos x="0" y="0"/>
                <wp:positionH relativeFrom="margin">
                  <wp:align>left</wp:align>
                </wp:positionH>
                <wp:positionV relativeFrom="paragraph">
                  <wp:posOffset>8708</wp:posOffset>
                </wp:positionV>
                <wp:extent cx="5378450" cy="7520943"/>
                <wp:effectExtent l="0" t="0" r="0" b="3810"/>
                <wp:wrapNone/>
                <wp:docPr id="225" name="组合 2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50" cy="7520943"/>
                          <a:chOff x="0" y="0"/>
                          <a:chExt cx="5378219" cy="7520828"/>
                        </a:xfrm>
                      </wpg:grpSpPr>
                      <pic:pic xmlns:pic="http://schemas.openxmlformats.org/drawingml/2006/picture">
                        <pic:nvPicPr>
                          <pic:cNvPr id="65" name="图片 65" descr="C:\Users\MACHEN~1\AppData\Local\Temp\360zip$Temp\360$3\AMQSWSDVANVTFTEK.p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03909" y="0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4" name="图片 194" descr="C:\Users\MACHEN~1\AppData\Local\Temp\360zip$Temp\360$4\GAGNDLIYGAGGADQLWGGAGNDTFVFGASSDSKPGAADK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7709" y="1836885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5" name="图片 195" descr="C:\Users\MACHEN~1\AppData\Local\Temp\360zip$Temp\360$5\GGAGNDLIYGAGGADQLWGGAGNDTFVFGASSDSKPGAADK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9273" y="3785759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6" name="图片 196" descr="C:\Users\MACHEN~1\AppData\Local\Temp\360zip$Temp\360$6\GYSLMSYWSESNTNQNFSK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5690758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01409B" id="组合 225" o:spid="_x0000_s1026" style="position:absolute;left:0;text-align:left;margin-left:0;margin-top:.7pt;width:423.5pt;height:592.2pt;z-index:251659264;mso-position-horizontal:left;mso-position-horizontal-relative:margin;mso-height-relative:margin" coordsize="53782,752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5" o:spid="_x0000_s1027" type="#_x0000_t75" style="position:absolute;left:1039;width:52743;height:18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">
                  <v:imagedata r:id="rId10" o:title="AMQSWSDVANVTFTEK"/>
                  <v:path arrowok="t"/>
                </v:shape>
                <v:shape id="图片 194" o:spid="_x0000_s1028" type="#_x0000_t75" style="position:absolute;left:277;top:18368;width:52743;height:18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">
                  <v:imagedata r:id="rId11" o:title="GAGNDLIYGAGGADQLWGGAGNDTFVFGASSDSKPGAADK"/>
                  <v:path arrowok="t"/>
                </v:shape>
                <v:shape id="图片 195" o:spid="_x0000_s1029" type="#_x0000_t75" style="position:absolute;left:692;top:37857;width:52743;height:18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">
                  <v:imagedata r:id="rId12" o:title="GGAGNDLIYGAGGADQLWGGAGNDTFVFGASSDSKPGAADK"/>
                  <v:path arrowok="t"/>
                </v:shape>
                <v:shape id="图片 196" o:spid="_x0000_s1030" type="#_x0000_t75" style="position:absolute;top:56907;width:52743;height:18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">
                  <v:imagedata r:id="rId13" o:title="GYSLMSYWSESNTNQNFSK"/>
                  <v:path arrowok="t"/>
                </v:shape>
                <w10:wrap anchorx="margin"/>
              </v:group>
            </w:pict>
          </mc:Fallback>
        </mc:AlternateContent>
      </w:r>
    </w:p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3E1B35"/>
    <w:p w:rsidR="003E1B35" w:rsidRDefault="009A50F9">
      <w:r>
        <w:rPr>
          <w:rFonts w:ascii="Times New Roman" w:hAnsi="Times New Roman"/>
          <w:b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85DE96C" wp14:editId="75D0D389">
                <wp:simplePos x="0" y="0"/>
                <wp:positionH relativeFrom="margin">
                  <wp:posOffset>0</wp:posOffset>
                </wp:positionH>
                <wp:positionV relativeFrom="paragraph">
                  <wp:posOffset>5080</wp:posOffset>
                </wp:positionV>
                <wp:extent cx="5412740" cy="8356599"/>
                <wp:effectExtent l="0" t="0" r="0" b="6985"/>
                <wp:wrapNone/>
                <wp:docPr id="224" name="组合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2740" cy="8356599"/>
                          <a:chOff x="0" y="0"/>
                          <a:chExt cx="5412856" cy="8356954"/>
                        </a:xfrm>
                      </wpg:grpSpPr>
                      <wps:wsp>
                        <wps:cNvPr id="192" name="文本框 192"/>
                        <wps:cNvSpPr txBox="1"/>
                        <wps:spPr>
                          <a:xfrm>
                            <a:off x="0" y="7786253"/>
                            <a:ext cx="5318874" cy="5707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3E1B35" w:rsidRDefault="003E1B35" w:rsidP="003E1B3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97F6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. S</w:t>
                              </w:r>
                              <w:r w:rsidR="002C46C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="黑体" w:eastAsia="黑体" w:hAnsi="黑体"/>
                                  <w:szCs w:val="21"/>
                                </w:rPr>
                                <w:t>.</w:t>
                              </w:r>
                              <w:r w:rsidR="007B273C" w:rsidRPr="007B27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Mass spectra of </w:t>
                              </w:r>
                              <w:r w:rsidR="007B27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7B273C" w:rsidRPr="007B27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elected sequences</w:t>
                              </w:r>
                            </w:p>
                            <w:p w:rsidR="006971CC" w:rsidRDefault="006971CC" w:rsidP="003E1B3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</w:t>
                              </w:r>
                              <w:r w:rsidRPr="006971C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e mass spectrums are obtained by comparing the Uniprot database</w:t>
                              </w:r>
                            </w:p>
                            <w:p w:rsidR="009A50F9" w:rsidRDefault="009A50F9" w:rsidP="003E1B3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9A50F9" w:rsidRDefault="009A50F9" w:rsidP="003E1B3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9A50F9" w:rsidRPr="003E1B35" w:rsidRDefault="009A50F9" w:rsidP="003E1B35">
                              <w:pPr>
                                <w:jc w:val="center"/>
                                <w:rPr>
                                  <w:rFonts w:ascii="黑体" w:eastAsia="黑体" w:hAnsi="黑体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7" name="图片 197" descr="C:\Users\MACHEN~1\AppData\Local\Temp\360zip$Temp\360$7\QTLTHEIGHTLGLAHPGDYNAGEGAPTYNDATYGQDTR.png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38546" y="0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8" name="图片 198" descr="C:\Users\MACHEN~1\AppData\Local\Temp\360zip$Temp\360$8\SFSDVGGLVGNVSIAK.png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17764" y="1995055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9" name="图片 199" descr="C:\Users\MACHEN~1\AppData\Local\Temp\360zip$Temp\360$8\SFSDVGGLVGNVSIAK.png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83128" y="3962400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2" name="图片 202" descr="C:\Users\MACHEN~1\AppData\Local\Temp\360zip$Temp\360$9\TLGLAHPGDYNAGEGAPTYNDATYGQDTR.png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17764" y="5915891"/>
                            <a:ext cx="5274310" cy="183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5DE96C" id="组合 224" o:spid="_x0000_s1026" style="position:absolute;left:0;text-align:left;margin-left:0;margin-top:.4pt;width:426.2pt;height:658pt;z-index:251661312;mso-position-horizontal-relative:margin;mso-height-relative:margin" coordsize="54128,835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92" o:spid="_x0000_s1027" type="#_x0000_t202" style="position:absolute;top:77862;width:53188;height:5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" fillcolor="white [3201]" stroked="f" strokeweight=".5pt">
                  <v:textbox>
                    <w:txbxContent>
                      <w:p w:rsidR="003E1B35" w:rsidRDefault="003E1B35" w:rsidP="003E1B35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97F6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. S</w:t>
                        </w:r>
                        <w:r w:rsidR="002C46C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  <w:bookmarkStart w:id="1" w:name="_GoBack"/>
                        <w:bookmarkEnd w:id="1"/>
                        <w:r>
                          <w:rPr>
                            <w:rFonts w:ascii="黑体" w:eastAsia="黑体" w:hAnsi="黑体"/>
                            <w:szCs w:val="21"/>
                          </w:rPr>
                          <w:t>.</w:t>
                        </w:r>
                        <w:r w:rsidR="007B273C" w:rsidRPr="007B27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Mass spectra of </w:t>
                        </w:r>
                        <w:r w:rsidR="007B27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</w:t>
                        </w:r>
                        <w:r w:rsidR="007B273C" w:rsidRPr="007B27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elected sequences</w:t>
                        </w:r>
                      </w:p>
                      <w:p w:rsidR="006971CC" w:rsidRDefault="006971CC" w:rsidP="003E1B35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</w:t>
                        </w:r>
                        <w:r w:rsidRPr="006971C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e mass spectrums are obtained by comparing the Uniprot database</w:t>
                        </w:r>
                      </w:p>
                      <w:p w:rsidR="009A50F9" w:rsidRDefault="009A50F9" w:rsidP="003E1B35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9A50F9" w:rsidRDefault="009A50F9" w:rsidP="003E1B35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9A50F9" w:rsidRPr="003E1B35" w:rsidRDefault="009A50F9" w:rsidP="003E1B35">
                        <w:pPr>
                          <w:jc w:val="center"/>
                          <w:rPr>
                            <w:rFonts w:ascii="黑体" w:eastAsia="黑体" w:hAnsi="黑体"/>
                            <w:szCs w:val="21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97" o:spid="_x0000_s1028" type="#_x0000_t75" style="position:absolute;left:1385;width:52743;height:18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">
                  <v:imagedata r:id="rId17" o:title="QTLTHEIGHTLGLAHPGDYNAGEGAPTYNDATYGQDTR"/>
                  <v:path arrowok="t"/>
                </v:shape>
                <v:shape id="图片 198" o:spid="_x0000_s1029" type="#_x0000_t75" style="position:absolute;left:1177;top:19950;width:52743;height:18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">
                  <v:imagedata r:id="rId18" o:title="SFSDVGGLVGNVSIAK"/>
                  <v:path arrowok="t"/>
                </v:shape>
                <v:shape id="图片 199" o:spid="_x0000_s1030" type="#_x0000_t75" style="position:absolute;left:831;top:39624;width:52743;height:18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">
                  <v:imagedata r:id="rId18" o:title="SFSDVGGLVGNVSIAK"/>
                  <v:path arrowok="t"/>
                </v:shape>
                <v:shape id="图片 202" o:spid="_x0000_s1031" type="#_x0000_t75" style="position:absolute;left:1177;top:59158;width:52743;height:18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">
                  <v:imagedata r:id="rId19" o:title="TLGLAHPGDYNAGEGAPTYNDATYGQDTR"/>
                  <v:path arrowok="t"/>
                </v:shape>
                <w10:wrap anchorx="margin"/>
              </v:group>
            </w:pict>
          </mc:Fallback>
        </mc:AlternateContent>
      </w:r>
    </w:p>
    <w:p w:rsidR="003E1B35" w:rsidRDefault="003E1B35"/>
    <w:p w:rsidR="003E1B35" w:rsidRDefault="003E1B35"/>
    <w:p w:rsidR="003E1B35" w:rsidRDefault="003E1B35"/>
    <w:p w:rsidR="003E1B35" w:rsidRDefault="003E1B35"/>
    <w:p w:rsidR="00F537C1" w:rsidRDefault="00F537C1"/>
    <w:sectPr w:rsidR="00F53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3B5" w:rsidRDefault="00ED53B5" w:rsidP="003E1B35">
      <w:r>
        <w:separator/>
      </w:r>
    </w:p>
  </w:endnote>
  <w:endnote w:type="continuationSeparator" w:id="0">
    <w:p w:rsidR="00ED53B5" w:rsidRDefault="00ED53B5" w:rsidP="003E1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3B5" w:rsidRDefault="00ED53B5" w:rsidP="003E1B35">
      <w:r>
        <w:separator/>
      </w:r>
    </w:p>
  </w:footnote>
  <w:footnote w:type="continuationSeparator" w:id="0">
    <w:p w:rsidR="00ED53B5" w:rsidRDefault="00ED53B5" w:rsidP="003E1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1F1"/>
    <w:rsid w:val="002A1D02"/>
    <w:rsid w:val="002C46C6"/>
    <w:rsid w:val="002D42A8"/>
    <w:rsid w:val="003E1B35"/>
    <w:rsid w:val="00574BCC"/>
    <w:rsid w:val="005A3D08"/>
    <w:rsid w:val="006971CC"/>
    <w:rsid w:val="007261F1"/>
    <w:rsid w:val="007B273C"/>
    <w:rsid w:val="009A50F9"/>
    <w:rsid w:val="00AB1D7A"/>
    <w:rsid w:val="00C2653C"/>
    <w:rsid w:val="00C37C29"/>
    <w:rsid w:val="00ED53B5"/>
    <w:rsid w:val="00F5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B0651"/>
  <w15:chartTrackingRefBased/>
  <w15:docId w15:val="{B204F0E9-CD3A-42F0-9DDF-BBAF5D3A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B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NIKE</dc:creator>
  <cp:keywords/>
  <dc:description/>
  <cp:lastModifiedBy>MACHENIKE</cp:lastModifiedBy>
  <cp:revision>8</cp:revision>
  <dcterms:created xsi:type="dcterms:W3CDTF">2022-04-03T09:16:00Z</dcterms:created>
  <dcterms:modified xsi:type="dcterms:W3CDTF">2022-05-07T04:55:00Z</dcterms:modified>
</cp:coreProperties>
</file>